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4765" w:rsidRPr="00454FC0" w:rsidRDefault="00217AF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4F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453DFF" w:rsidRPr="00454FC0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454F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4732D1" w:rsidRPr="00454FC0">
        <w:rPr>
          <w:rFonts w:ascii="Times New Roman" w:hAnsi="Times New Roman" w:cs="Times New Roman"/>
          <w:b/>
          <w:sz w:val="24"/>
          <w:szCs w:val="24"/>
          <w:lang w:val="en-US"/>
        </w:rPr>
        <w:t>List of all described components of SoC as they appeared and declared in list of studies</w:t>
      </w:r>
    </w:p>
    <w:p w:rsidR="00D64765" w:rsidRPr="00454FC0" w:rsidRDefault="00D6476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64765" w:rsidRPr="00454FC0" w:rsidRDefault="00D6476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4FC0">
        <w:rPr>
          <w:rFonts w:ascii="Times New Roman" w:hAnsi="Times New Roman" w:cs="Times New Roman"/>
          <w:b/>
          <w:sz w:val="24"/>
          <w:szCs w:val="24"/>
          <w:lang w:val="en-US"/>
        </w:rPr>
        <w:t>Table 1. Antiparasitics</w:t>
      </w:r>
    </w:p>
    <w:tbl>
      <w:tblPr>
        <w:tblW w:w="9923" w:type="dxa"/>
        <w:tblInd w:w="-34" w:type="dxa"/>
        <w:tblLook w:val="04A0"/>
      </w:tblPr>
      <w:tblGrid>
        <w:gridCol w:w="3951"/>
        <w:gridCol w:w="1660"/>
        <w:gridCol w:w="2300"/>
        <w:gridCol w:w="2012"/>
      </w:tblGrid>
      <w:tr w:rsidR="001C4977" w:rsidRPr="00454FC0" w:rsidTr="001C4977">
        <w:trPr>
          <w:trHeight w:val="312"/>
        </w:trPr>
        <w:tc>
          <w:tcPr>
            <w:tcW w:w="3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therapy nam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period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dose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regimen</w:t>
            </w:r>
          </w:p>
        </w:tc>
      </w:tr>
      <w:tr w:rsidR="001C4977" w:rsidRPr="00454FC0" w:rsidTr="001C4977">
        <w:trPr>
          <w:trHeight w:val="279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moxacillin/clavulanat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00 mg/kg/day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specifi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ntibacterial agent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ntibiotic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ntibiotic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ntibiotic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ntibiotics (Azithromycin or Doxycycline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ntibiotics (Azithromycin/Ceftriaxone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 day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00 mg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 day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00 mg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00 mg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 day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00 mg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00 mg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3 day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00 mg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250 mg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 day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Day 1:500 mg/daily</w:t>
            </w: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br/>
              <w:t>day 2-5: 250mg/daily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 g first day then 500 mg/day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 day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00 mg/daily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00 mg/daily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 day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Day 1:500 mg/daily</w:t>
            </w: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br/>
              <w:t>day 2-5: 250mg/daily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7 day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Day 1:500 mg/daily</w:t>
            </w: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br/>
              <w:t>day 2-6: 250mg/daily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 day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00 mg/daily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 day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00 mg/daily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up to 7 day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00 mg/daily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00 mg/daily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 day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00 mg/daily-1.day then 25o mg/daily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lastRenderedPageBreak/>
              <w:t>Azithromyc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 xml:space="preserve">Azithromycin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00 mg/daily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 + Amoxicillin/Clavulanic aci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ythromyc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Ceftriaxon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Ceftriaxon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7 day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2 g/daily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Ceftriaxon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Ceftriaxon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 day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2 g/daily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i.v.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Clarithromyc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7-14 day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000 mg/daily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specifi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Doxycyclin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 xml:space="preserve"> 5 day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200 mg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Doxycyclin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0 day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200 mg daily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Empiric Antimicrobial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Empirical Antibiotic Therap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evofloxac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 day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750 mg/daily or 500mg/daily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evofloxac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750 mg/daily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Macrolide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279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Macrolid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279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Piperacillin + Tazobacta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 day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3.5 mg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i.v.</w:t>
            </w:r>
          </w:p>
        </w:tc>
      </w:tr>
    </w:tbl>
    <w:p w:rsidR="00D64765" w:rsidRPr="00454FC0" w:rsidRDefault="00D64765" w:rsidP="001A50A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64765" w:rsidRPr="00454FC0" w:rsidRDefault="00D6476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64765" w:rsidRPr="00454FC0" w:rsidRDefault="00D6476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4FC0">
        <w:rPr>
          <w:rFonts w:ascii="Times New Roman" w:hAnsi="Times New Roman" w:cs="Times New Roman"/>
          <w:b/>
          <w:sz w:val="24"/>
          <w:szCs w:val="24"/>
          <w:lang w:val="en-US"/>
        </w:rPr>
        <w:t>Table 2. Antivirals</w:t>
      </w:r>
    </w:p>
    <w:tbl>
      <w:tblPr>
        <w:tblW w:w="9889" w:type="dxa"/>
        <w:tblLook w:val="04A0"/>
      </w:tblPr>
      <w:tblGrid>
        <w:gridCol w:w="3970"/>
        <w:gridCol w:w="1701"/>
        <w:gridCol w:w="2268"/>
        <w:gridCol w:w="1950"/>
      </w:tblGrid>
      <w:tr w:rsidR="001C4977" w:rsidRPr="00454FC0" w:rsidTr="001C4977">
        <w:trPr>
          <w:trHeight w:val="279"/>
        </w:trPr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therapy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perio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dose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regimen</w:t>
            </w:r>
          </w:p>
        </w:tc>
      </w:tr>
      <w:tr w:rsidR="001C4977" w:rsidRPr="00454FC0" w:rsidTr="001C4977">
        <w:trPr>
          <w:trHeight w:val="34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ntiretroviral therapy Lopinavir/Ritonavir or Darunavir/Cobicistat is permit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ntiviral agen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ntiviral treat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ntiviral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ntiviral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ntiviral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rbidol (Umifenovi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rbidol (Umifenovi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600 mg/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 xml:space="preserve">Atazanavir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7 days and up to 14 day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400 mg/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 xml:space="preserve">Atazanavir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7 days and up to 14 day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400 mg/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taza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7-10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300 mg/100 mg 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taza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4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300/100 mg/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taza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lastRenderedPageBreak/>
              <w:t>Ataza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taza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7 days and up to 14 day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300 mg/100mg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taza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7 days and up to 14 day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300 mg/100mg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Daru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800 mg/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Darunavir/Cobicist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800/150 mg/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 xml:space="preserve">Darunavir/Cobicistat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800/150 mg, once 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 xml:space="preserve">Darunavir/Ritonavir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Kaletra (Lopinavir/Ritonavi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200 mg/800 mg 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Kaletra (Lopinavir/Ritonavi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0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800 mg/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Kaletra (Lopinavir/Ritonavi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Kaletra (Lopinavir/Ritonavi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Kaletra (Lopinavir/Ritonavi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Kaletra (Lopinavir/Ritonavi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Kaletra (Lopinavir/Ritonavi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Kaletra (Lopinavir/Ritonavi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Kaletra (Lopinavir/Ritonavi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200 mg/800 mg 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Kaletra (Lopinavir/Ritonavi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400 mg/400 mg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Kaletra (Lopinavir/Ritonavi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7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800 mg/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Kaletra (Lopinavir/Ritonavi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4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 xml:space="preserve">Kaletra tablet (Lopinavir/Ritonavir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 - 14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200/50 mg, 2 tablets every 12 hours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Kaletra tablets (Lopinavir/Ritonavi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7 days and up to 14 day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200/800 mg/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Kaletra tablets (Lopinavir/Ritonavi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7 days and up to 14 day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200/800 mg/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pi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400 mg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pi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7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800 mg/200 mg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i.v.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pi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0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00 mg-400 mg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pi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7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200 mg/50 mg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pi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400 mg /100 mg 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pi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400 mg/100 mg 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pi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7-10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 xml:space="preserve">800/200 mg 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pi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every 12 hours, 2 tablets 50 mg/200 mg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pi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 xml:space="preserve"> until the patient's clinical symptoms </w:t>
            </w: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lastRenderedPageBreak/>
              <w:t>impro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lastRenderedPageBreak/>
              <w:t>lopinavir (200 mg/daily) – ritonavir (800 mg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lastRenderedPageBreak/>
              <w:t>Lopi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4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pi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pi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pi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pi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pi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pi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pi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pi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pi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pi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pi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pi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pi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pi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pi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600 mg/400 mg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pi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4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200 mg/50 mg twice 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pi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0-14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800 mg/200 mg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pi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4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800 mg/200 mg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pi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800 mg/200 mg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pi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0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800 mg/200 mg 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pi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4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800 mg/200 mg 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pi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7-14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800/200 mg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pi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800/200 mg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pi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800/200 mg/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pinavir/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seltami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-10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50 mg/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seltami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50 mg/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seltami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300 mg/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seltami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0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300 mg/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seltami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seltami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4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50 mg/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seltami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50 mg/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seltami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 xml:space="preserve">Oseltamivir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Remdesi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 xml:space="preserve">200 mg in.v on day 1, followed by a 100 mg 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i.v.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Remdesi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lastRenderedPageBreak/>
              <w:t>Remdesi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Remdesi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Remdesi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Remdesi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Remdesi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Remdesi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Remdesi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Remdesi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Remdisi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Ribavir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Ribavir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2400 mg/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Ribavir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Ribavir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Ribavir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the first dose for adults 4g, 8 hours the next day, 1.2g each time, or 8mg/kg iv. once every 8 hours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00 mg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Ritona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00 mg/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Siltamiv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50 mg/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Tamiflu (Ostelamivi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579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 xml:space="preserve">Umifenovir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</w:tbl>
    <w:p w:rsidR="00D64765" w:rsidRPr="00454FC0" w:rsidRDefault="00D6476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64765" w:rsidRPr="00454FC0" w:rsidRDefault="00D6476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4FC0">
        <w:rPr>
          <w:rFonts w:ascii="Times New Roman" w:hAnsi="Times New Roman" w:cs="Times New Roman"/>
          <w:b/>
          <w:sz w:val="24"/>
          <w:szCs w:val="24"/>
          <w:lang w:val="en-US"/>
        </w:rPr>
        <w:t>Table 3. Antibiotics</w:t>
      </w:r>
    </w:p>
    <w:tbl>
      <w:tblPr>
        <w:tblW w:w="9889" w:type="dxa"/>
        <w:tblLook w:val="04A0"/>
      </w:tblPr>
      <w:tblGrid>
        <w:gridCol w:w="3970"/>
        <w:gridCol w:w="1701"/>
        <w:gridCol w:w="2268"/>
        <w:gridCol w:w="1950"/>
      </w:tblGrid>
      <w:tr w:rsidR="001C4977" w:rsidRPr="00454FC0" w:rsidTr="001C4977">
        <w:trPr>
          <w:trHeight w:val="312"/>
        </w:trPr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therapy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perio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dose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regimen</w:t>
            </w:r>
          </w:p>
        </w:tc>
      </w:tr>
      <w:tr w:rsidR="001C4977" w:rsidRPr="00454FC0" w:rsidTr="001C4977">
        <w:trPr>
          <w:trHeight w:val="279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moxacillin/clavulan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00 mg/kg/da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specifi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ntibacterial agen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ntibiotic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ntibiotic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ntibiotic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ntibiotics (Azithromycin or Doxycyclin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ntibiotics (Azithromycin/Ceftriaxon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00 mg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00 mg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00 mg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00 mg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00 mg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3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00 mg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lastRenderedPageBreak/>
              <w:t>Azithromyc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250 mg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Day 1:500 mg/daily</w:t>
            </w: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br/>
              <w:t>day 2-5: 250mg/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 g first day then 500 mg/da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00 mg/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00 mg/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Day 1:500 mg/daily</w:t>
            </w: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br/>
              <w:t>day 2-5: 250mg/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7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Day 1:500 mg/daily</w:t>
            </w: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br/>
              <w:t>day 2-6: 250mg/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00 mg/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00 mg/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up to 7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00 mg/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00 mg/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00 mg/daily-1.day then 25o mg/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 xml:space="preserve">Azithromyci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00 mg/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 + Amoxicillin/Clavulanic ac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ithromyc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zythromyc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Ceftriax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Ceftriax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7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2 g/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Ceftriax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Ceftriax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2 g/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i.v.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Clarithromyc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7-14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000 mg/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specifi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Doxycycl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 xml:space="preserve"> 5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200 mg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Doxycycl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0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200 mg 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Empiric Antimicrobial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Empirical Antibiotic Thera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evofloxac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750 mg/daily or 500mg/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evofloxac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750 mg/dail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lastRenderedPageBreak/>
              <w:t>Macrolide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279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Macrolid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279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Piperacillin + Tazobact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3.5 mg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i.v.</w:t>
            </w:r>
          </w:p>
        </w:tc>
      </w:tr>
    </w:tbl>
    <w:p w:rsidR="00D64765" w:rsidRPr="00454FC0" w:rsidRDefault="00D6476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64765" w:rsidRPr="00454FC0" w:rsidRDefault="00D6476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4FC0">
        <w:rPr>
          <w:rFonts w:ascii="Times New Roman" w:hAnsi="Times New Roman" w:cs="Times New Roman"/>
          <w:b/>
          <w:sz w:val="24"/>
          <w:szCs w:val="24"/>
          <w:lang w:val="en-US"/>
        </w:rPr>
        <w:t>Table 4. Oxygen</w:t>
      </w:r>
    </w:p>
    <w:tbl>
      <w:tblPr>
        <w:tblW w:w="9923" w:type="dxa"/>
        <w:tblInd w:w="-34" w:type="dxa"/>
        <w:tblLook w:val="04A0"/>
      </w:tblPr>
      <w:tblGrid>
        <w:gridCol w:w="3970"/>
        <w:gridCol w:w="1701"/>
        <w:gridCol w:w="2268"/>
        <w:gridCol w:w="1984"/>
      </w:tblGrid>
      <w:tr w:rsidR="001C4977" w:rsidRPr="00454FC0" w:rsidTr="001C4977">
        <w:trPr>
          <w:trHeight w:val="279"/>
        </w:trPr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therapy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perio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do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regimen</w:t>
            </w:r>
          </w:p>
        </w:tc>
      </w:tr>
      <w:tr w:rsidR="001C4977" w:rsidRPr="00454FC0" w:rsidTr="001C4977">
        <w:trPr>
          <w:trHeight w:val="384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xigen thera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4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inhal.</w:t>
            </w:r>
          </w:p>
        </w:tc>
      </w:tr>
      <w:tr w:rsidR="001C4977" w:rsidRPr="00454FC0" w:rsidTr="001C4977">
        <w:trPr>
          <w:trHeight w:val="384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xigen thera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inhal.</w:t>
            </w:r>
          </w:p>
        </w:tc>
      </w:tr>
      <w:tr w:rsidR="001C4977" w:rsidRPr="00454FC0" w:rsidTr="001C4977">
        <w:trPr>
          <w:trHeight w:val="384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xigen thera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inhal.</w:t>
            </w:r>
          </w:p>
        </w:tc>
      </w:tr>
      <w:tr w:rsidR="001C4977" w:rsidRPr="00454FC0" w:rsidTr="001C4977">
        <w:trPr>
          <w:trHeight w:val="384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xigen thera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84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xigen thera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84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xigen thera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84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xigen thera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84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xigen thera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84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xigen thera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84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xigen thera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84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xigen thera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84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xigen thera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84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xigen thera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84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xigen thera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84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xigen thera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84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xigen thera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84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xigen thera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84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xigen thera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84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xigen thera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specified</w:t>
            </w:r>
          </w:p>
        </w:tc>
      </w:tr>
    </w:tbl>
    <w:p w:rsidR="00D64765" w:rsidRPr="00454FC0" w:rsidRDefault="00D6476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64765" w:rsidRPr="00454FC0" w:rsidRDefault="006D6A55" w:rsidP="006D6A5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4FC0">
        <w:rPr>
          <w:rFonts w:ascii="Times New Roman" w:hAnsi="Times New Roman" w:cs="Times New Roman"/>
          <w:b/>
          <w:sz w:val="24"/>
          <w:szCs w:val="24"/>
          <w:lang w:val="en-US"/>
        </w:rPr>
        <w:t>Table 5. Antithrombotic/anticoagulant</w:t>
      </w:r>
    </w:p>
    <w:tbl>
      <w:tblPr>
        <w:tblW w:w="9923" w:type="dxa"/>
        <w:tblInd w:w="-34" w:type="dxa"/>
        <w:tblLook w:val="04A0"/>
      </w:tblPr>
      <w:tblGrid>
        <w:gridCol w:w="3970"/>
        <w:gridCol w:w="1701"/>
        <w:gridCol w:w="2268"/>
        <w:gridCol w:w="1984"/>
      </w:tblGrid>
      <w:tr w:rsidR="001C4977" w:rsidRPr="00454FC0" w:rsidTr="001C4977">
        <w:trPr>
          <w:trHeight w:val="279"/>
        </w:trPr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therapy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perio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do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regimen</w:t>
            </w:r>
          </w:p>
        </w:tc>
      </w:tr>
      <w:tr w:rsidR="001C4977" w:rsidRPr="00454FC0" w:rsidTr="001C4977">
        <w:trPr>
          <w:trHeight w:val="480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 xml:space="preserve"> Thrombosis prophylax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480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nticoagula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480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Enoxaparin (LMWH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 mg/k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480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Enoxaparin (LMWH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480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Enoxaparin (LMWH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 mg/kg per day  s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ther</w:t>
            </w:r>
          </w:p>
        </w:tc>
      </w:tr>
      <w:tr w:rsidR="001C4977" w:rsidRPr="00454FC0" w:rsidTr="001C4977">
        <w:trPr>
          <w:trHeight w:val="480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Enoxaparin (LMWH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40 m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s.c</w:t>
            </w:r>
          </w:p>
        </w:tc>
      </w:tr>
      <w:tr w:rsidR="001C4977" w:rsidRPr="00454FC0" w:rsidTr="001C4977">
        <w:trPr>
          <w:trHeight w:val="279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lastRenderedPageBreak/>
              <w:t>Hepar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until the end of hospitaliz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000 U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28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Hepar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576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w-molecular weight heparin (LMWH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576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w-molecular weight heparin (LMWH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576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w-molecular weight heparin (LMWH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576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w-molecular weight heparin (LMWH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576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w-molecular weight heparin (LMWH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576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w-molecular weight heparin (LMWH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576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w-molecular weight heparin (LMWH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576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Low-molecular weight heparin (LMWH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0 000 IU/dail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s.c</w:t>
            </w:r>
          </w:p>
        </w:tc>
      </w:tr>
      <w:tr w:rsidR="001C4977" w:rsidRPr="00454FC0" w:rsidTr="001C4977">
        <w:trPr>
          <w:trHeight w:val="28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Prophylaxis for deep vein thrombo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28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Thromboprophylax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28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Unfractionated heparin (UFH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</w:tbl>
    <w:p w:rsidR="006D6A55" w:rsidRPr="00454FC0" w:rsidRDefault="006D6A55" w:rsidP="006D6A5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01F2" w:rsidRPr="00454FC0" w:rsidRDefault="006101F2" w:rsidP="006D6A5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4FC0">
        <w:rPr>
          <w:rFonts w:ascii="Times New Roman" w:hAnsi="Times New Roman" w:cs="Times New Roman"/>
          <w:b/>
          <w:sz w:val="24"/>
          <w:szCs w:val="24"/>
          <w:lang w:val="en-US"/>
        </w:rPr>
        <w:t>Table 6. Vitamin</w:t>
      </w:r>
    </w:p>
    <w:tbl>
      <w:tblPr>
        <w:tblW w:w="9923" w:type="dxa"/>
        <w:tblInd w:w="-34" w:type="dxa"/>
        <w:tblLook w:val="04A0"/>
      </w:tblPr>
      <w:tblGrid>
        <w:gridCol w:w="3970"/>
        <w:gridCol w:w="1701"/>
        <w:gridCol w:w="2268"/>
        <w:gridCol w:w="1984"/>
      </w:tblGrid>
      <w:tr w:rsidR="001C4977" w:rsidRPr="00454FC0" w:rsidTr="001C4977">
        <w:trPr>
          <w:trHeight w:val="279"/>
        </w:trPr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therapy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perio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do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regimen</w:t>
            </w:r>
          </w:p>
        </w:tc>
      </w:tr>
      <w:tr w:rsidR="001C4977" w:rsidRPr="00454FC0" w:rsidTr="001C4977">
        <w:trPr>
          <w:trHeight w:val="28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scorbic acid (Vitamin C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2 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28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scorbic acid (Vitamin C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3 g/dail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28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scorbic acid (Vitamin C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3g/dail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28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scorbic acid (Vitamin C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28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scorbic acid (Vitamin C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000 mg/dail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specified</w:t>
            </w:r>
          </w:p>
        </w:tc>
      </w:tr>
      <w:tr w:rsidR="001C4977" w:rsidRPr="00454FC0" w:rsidTr="001C4977">
        <w:trPr>
          <w:trHeight w:val="28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scorbic acid (Vitamin C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000 mg/dail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specified</w:t>
            </w:r>
          </w:p>
        </w:tc>
      </w:tr>
      <w:tr w:rsidR="001C4977" w:rsidRPr="00454FC0" w:rsidTr="001C4977">
        <w:trPr>
          <w:trHeight w:val="28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scorbic acid (Vitamin C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00 m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99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scorbic acid (Vitamin C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Day 1:2000 mg daily</w:t>
            </w: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br/>
              <w:t>Days 2-5: 1000 mg total dail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28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Cyanocobalam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i.v.</w:t>
            </w:r>
          </w:p>
        </w:tc>
      </w:tr>
      <w:tr w:rsidR="001C4977" w:rsidRPr="00454FC0" w:rsidTr="001C4977">
        <w:trPr>
          <w:trHeight w:val="28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Thia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400 m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28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Thia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400 m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28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Vitamin 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28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Vitamin 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28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Vitamin 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bs-Latn-BA" w:eastAsia="bs-Latn-BA"/>
              </w:rPr>
              <w:t>1 µ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28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Vitamin 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28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Vitamin 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28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Vitamin 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28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Vitamin supp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0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28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Vitamin supp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</w:tbl>
    <w:p w:rsidR="006101F2" w:rsidRPr="00454FC0" w:rsidRDefault="006101F2" w:rsidP="006D6A5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01F2" w:rsidRPr="00454FC0" w:rsidRDefault="006101F2" w:rsidP="006D6A5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4FC0">
        <w:rPr>
          <w:rFonts w:ascii="Times New Roman" w:hAnsi="Times New Roman" w:cs="Times New Roman"/>
          <w:b/>
          <w:sz w:val="24"/>
          <w:szCs w:val="24"/>
          <w:lang w:val="en-US"/>
        </w:rPr>
        <w:t>Table 7. Corticosteroids</w:t>
      </w:r>
    </w:p>
    <w:tbl>
      <w:tblPr>
        <w:tblW w:w="9923" w:type="dxa"/>
        <w:tblInd w:w="-34" w:type="dxa"/>
        <w:tblLook w:val="04A0"/>
      </w:tblPr>
      <w:tblGrid>
        <w:gridCol w:w="3970"/>
        <w:gridCol w:w="1701"/>
        <w:gridCol w:w="2268"/>
        <w:gridCol w:w="1984"/>
      </w:tblGrid>
      <w:tr w:rsidR="001C4977" w:rsidRPr="00454FC0" w:rsidTr="001C4977">
        <w:trPr>
          <w:trHeight w:val="279"/>
        </w:trPr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therapy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perio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do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regimen</w:t>
            </w:r>
          </w:p>
        </w:tc>
      </w:tr>
      <w:tr w:rsidR="001C4977" w:rsidRPr="00454FC0" w:rsidTr="001C4977">
        <w:trPr>
          <w:trHeight w:val="40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Corticosteroi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40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Dexamethas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0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6 m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i.v.</w:t>
            </w:r>
          </w:p>
        </w:tc>
      </w:tr>
      <w:tr w:rsidR="001C4977" w:rsidRPr="00454FC0" w:rsidTr="001C4977">
        <w:trPr>
          <w:trHeight w:val="40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Dexamethas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40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Dexamethas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40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Dexamethas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40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Dexamethas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40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Dexamethas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specified</w:t>
            </w:r>
          </w:p>
        </w:tc>
      </w:tr>
      <w:tr w:rsidR="001C4977" w:rsidRPr="00454FC0" w:rsidTr="001C4977">
        <w:trPr>
          <w:trHeight w:val="40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 xml:space="preserve">Dexamethason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7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6 m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i.v.</w:t>
            </w:r>
          </w:p>
        </w:tc>
      </w:tr>
      <w:tr w:rsidR="001C4977" w:rsidRPr="00454FC0" w:rsidTr="001C4977">
        <w:trPr>
          <w:trHeight w:val="639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 xml:space="preserve">Dexamethason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40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Dexamethasone (or other steroid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40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Methyprednisol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0.5 mg/k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i.v.</w:t>
            </w:r>
          </w:p>
        </w:tc>
      </w:tr>
      <w:tr w:rsidR="001C4977" w:rsidRPr="00454FC0" w:rsidTr="001C4977">
        <w:trPr>
          <w:trHeight w:val="40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Prednisol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25 mg/dail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40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Prednisol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40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Steroi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40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Steroi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40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Steroi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40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Steroi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</w:tbl>
    <w:p w:rsidR="00974537" w:rsidRPr="00454FC0" w:rsidRDefault="00974537" w:rsidP="006D6A5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01F2" w:rsidRPr="00454FC0" w:rsidRDefault="006101F2" w:rsidP="006D6A5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4FC0">
        <w:rPr>
          <w:rFonts w:ascii="Times New Roman" w:hAnsi="Times New Roman" w:cs="Times New Roman"/>
          <w:b/>
          <w:sz w:val="24"/>
          <w:szCs w:val="24"/>
          <w:lang w:val="en-US"/>
        </w:rPr>
        <w:t>Table 8. Analgetics/antipiretics</w:t>
      </w:r>
    </w:p>
    <w:tbl>
      <w:tblPr>
        <w:tblW w:w="9923" w:type="dxa"/>
        <w:tblInd w:w="-34" w:type="dxa"/>
        <w:tblLook w:val="04A0"/>
      </w:tblPr>
      <w:tblGrid>
        <w:gridCol w:w="3970"/>
        <w:gridCol w:w="1701"/>
        <w:gridCol w:w="2268"/>
        <w:gridCol w:w="1984"/>
      </w:tblGrid>
      <w:tr w:rsidR="001C4977" w:rsidRPr="00454FC0" w:rsidTr="001C4977">
        <w:trPr>
          <w:trHeight w:val="279"/>
        </w:trPr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therapy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perio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do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regimen</w:t>
            </w:r>
          </w:p>
        </w:tc>
      </w:tr>
      <w:tr w:rsidR="001C4977" w:rsidRPr="00454FC0" w:rsidTr="001C4977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Medication for pa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aprox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00 mg/dail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 xml:space="preserve">Naproxe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400 m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Paracetamol (Acetaminophe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4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2000 mg/dail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Paracetamol (Acetaminophe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4000 mg/dail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Paracetamol (Acetaminophe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650 mg/dail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Paracetamol (Acetaminophe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Paracetamol (Acetaminophe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Paracetamol (Acetaminophe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Paracetamol (Acetaminophe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Paracetamol (Acetaminophe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Paracetamol (Acetaminophe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3 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Paracetamol (Acetaminophe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n deman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3 g/dail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lastRenderedPageBreak/>
              <w:t>Paracetamol (Acetaminophe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00 m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Paracetamol (Acetaminophe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00 m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Paracetamol (Acetaminophe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</w:tbl>
    <w:p w:rsidR="00974537" w:rsidRPr="00454FC0" w:rsidRDefault="00974537" w:rsidP="006D6A5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01F2" w:rsidRPr="00454FC0" w:rsidRDefault="006101F2" w:rsidP="006101F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4FC0">
        <w:rPr>
          <w:rFonts w:ascii="Times New Roman" w:hAnsi="Times New Roman" w:cs="Times New Roman"/>
          <w:b/>
          <w:sz w:val="24"/>
          <w:szCs w:val="24"/>
          <w:lang w:val="en-US"/>
        </w:rPr>
        <w:t>Table 9. Immunomodulating agents</w:t>
      </w:r>
    </w:p>
    <w:tbl>
      <w:tblPr>
        <w:tblW w:w="9923" w:type="dxa"/>
        <w:tblInd w:w="-34" w:type="dxa"/>
        <w:tblLook w:val="04A0"/>
      </w:tblPr>
      <w:tblGrid>
        <w:gridCol w:w="3970"/>
        <w:gridCol w:w="1701"/>
        <w:gridCol w:w="2268"/>
        <w:gridCol w:w="1984"/>
      </w:tblGrid>
      <w:tr w:rsidR="001C4977" w:rsidRPr="00454FC0" w:rsidTr="001C4977">
        <w:trPr>
          <w:trHeight w:val="279"/>
        </w:trPr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therapy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perio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do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regimen</w:t>
            </w:r>
          </w:p>
        </w:tc>
      </w:tr>
      <w:tr w:rsidR="001C4977" w:rsidRPr="00454FC0" w:rsidTr="001C4977">
        <w:trPr>
          <w:trHeight w:val="22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 xml:space="preserve">alpha 2b-IF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22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nakinr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22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Heberferon (recombinant human interferon alpha 2b and recombinant human interferon gamm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3-4 week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3 million IU/3 times a wee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i.m.</w:t>
            </w:r>
          </w:p>
        </w:tc>
      </w:tr>
      <w:tr w:rsidR="001C4977" w:rsidRPr="00454FC0" w:rsidTr="001C4977">
        <w:trPr>
          <w:trHeight w:val="22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Interferon alph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300000-400000 IU,dail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inhal.</w:t>
            </w:r>
          </w:p>
        </w:tc>
      </w:tr>
      <w:tr w:rsidR="001C4977" w:rsidRPr="00454FC0" w:rsidTr="001C4977">
        <w:trPr>
          <w:trHeight w:val="22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Interferon alph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 milion uni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inhal.</w:t>
            </w:r>
          </w:p>
        </w:tc>
      </w:tr>
      <w:tr w:rsidR="001C4977" w:rsidRPr="00454FC0" w:rsidTr="001C4977">
        <w:trPr>
          <w:trHeight w:val="22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Interferon alph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4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inhal.</w:t>
            </w:r>
          </w:p>
        </w:tc>
      </w:tr>
      <w:tr w:rsidR="001C4977" w:rsidRPr="00454FC0" w:rsidTr="001C4977">
        <w:trPr>
          <w:trHeight w:val="22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Interferon alph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intranasal</w:t>
            </w:r>
          </w:p>
        </w:tc>
      </w:tr>
      <w:tr w:rsidR="001C4977" w:rsidRPr="00454FC0" w:rsidTr="001C4977">
        <w:trPr>
          <w:trHeight w:val="22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Interferon alph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22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interferon beta -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22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Interferon beta-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22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Interferon beta-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22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Recombinant human interferon alpha 2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22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Thymosin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 xml:space="preserve">14 day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0,8 m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s.c.</w:t>
            </w:r>
          </w:p>
        </w:tc>
      </w:tr>
      <w:tr w:rsidR="001C4977" w:rsidRPr="00454FC0" w:rsidTr="001C4977">
        <w:trPr>
          <w:trHeight w:val="22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Tocilizuma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8 mg/kg (maximum dose of 800 mg) iv, maximum 3 doses 8 to 12 hours apar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i.v.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Tocilizuma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800 mg/dail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i.v.</w:t>
            </w:r>
          </w:p>
        </w:tc>
      </w:tr>
      <w:tr w:rsidR="001C4977" w:rsidRPr="00454FC0" w:rsidTr="001C4977">
        <w:trPr>
          <w:trHeight w:val="32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Tocilizuma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228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Tocilizuma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</w:tbl>
    <w:p w:rsidR="006101F2" w:rsidRPr="00454FC0" w:rsidRDefault="006101F2" w:rsidP="006101F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01F2" w:rsidRPr="00454FC0" w:rsidRDefault="006101F2" w:rsidP="006101F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4FC0">
        <w:rPr>
          <w:rFonts w:ascii="Times New Roman" w:hAnsi="Times New Roman" w:cs="Times New Roman"/>
          <w:b/>
          <w:sz w:val="24"/>
          <w:szCs w:val="24"/>
          <w:lang w:val="en-US"/>
        </w:rPr>
        <w:t>Table 10. Other</w:t>
      </w:r>
    </w:p>
    <w:tbl>
      <w:tblPr>
        <w:tblW w:w="9889" w:type="dxa"/>
        <w:tblLook w:val="04A0"/>
      </w:tblPr>
      <w:tblGrid>
        <w:gridCol w:w="3936"/>
        <w:gridCol w:w="1701"/>
        <w:gridCol w:w="2268"/>
        <w:gridCol w:w="1984"/>
      </w:tblGrid>
      <w:tr w:rsidR="001C4977" w:rsidRPr="00454FC0" w:rsidTr="001C4977">
        <w:trPr>
          <w:trHeight w:val="279"/>
        </w:trPr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therapy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perio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do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bs-Latn-BA" w:eastAsia="bs-Latn-BA"/>
              </w:rPr>
              <w:t>regimen</w:t>
            </w:r>
          </w:p>
        </w:tc>
      </w:tr>
      <w:tr w:rsidR="001C4977" w:rsidRPr="00454FC0" w:rsidTr="001C4977">
        <w:trPr>
          <w:trHeight w:val="312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Antitussiv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Bromhex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6 m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12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Convalescent plas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Convalescent plas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Convalescent plas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Dexmedetomid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i.v.</w:t>
            </w:r>
          </w:p>
        </w:tc>
      </w:tr>
      <w:tr w:rsidR="001C4977" w:rsidRPr="00454FC0" w:rsidTr="001C4977">
        <w:trPr>
          <w:trHeight w:val="312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 xml:space="preserve">Diphenhydramine syrup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0 cc- cubic centim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12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Famotid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80 mg/dail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Immunoglobul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Keta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i.v.</w:t>
            </w:r>
          </w:p>
        </w:tc>
      </w:tr>
      <w:tr w:rsidR="001C4977" w:rsidRPr="00454FC0" w:rsidTr="001C4977">
        <w:trPr>
          <w:trHeight w:val="312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lastRenderedPageBreak/>
              <w:t>Midazol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i.v.</w:t>
            </w:r>
          </w:p>
        </w:tc>
      </w:tr>
      <w:tr w:rsidR="001C4977" w:rsidRPr="00454FC0" w:rsidTr="001C4977">
        <w:trPr>
          <w:trHeight w:val="312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Monteluka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0 m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12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 xml:space="preserve">Omega-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00 mg dail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 xml:space="preserve">Omega-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00 mg/dail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meprazole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20 m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12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ndasetr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4 m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12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Pantoc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40 m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12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Pantoprazo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40 mg/dail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  <w:tr w:rsidR="001C4977" w:rsidRPr="00454FC0" w:rsidTr="001C4977">
        <w:trPr>
          <w:trHeight w:val="312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 xml:space="preserve">Propofol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i.v.</w:t>
            </w:r>
          </w:p>
        </w:tc>
      </w:tr>
      <w:tr w:rsidR="001C4977" w:rsidRPr="00454FC0" w:rsidTr="001C4977">
        <w:trPr>
          <w:trHeight w:val="312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Saline infu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 d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10 ml/dail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i.v.</w:t>
            </w:r>
          </w:p>
        </w:tc>
      </w:tr>
      <w:tr w:rsidR="001C4977" w:rsidRPr="00454FC0" w:rsidTr="001C4977">
        <w:trPr>
          <w:trHeight w:val="312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Seleni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Seleni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Surface temperature manag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Zin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50 m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Zin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</w:tr>
      <w:tr w:rsidR="001C4977" w:rsidRPr="00454FC0" w:rsidTr="001C4977">
        <w:trPr>
          <w:trHeight w:val="312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Zin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not declar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977" w:rsidRPr="00454FC0" w:rsidRDefault="001C4977" w:rsidP="001C4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</w:pPr>
            <w:r w:rsidRPr="00454FC0">
              <w:rPr>
                <w:rFonts w:ascii="Times New Roman" w:eastAsia="Times New Roman" w:hAnsi="Times New Roman" w:cs="Times New Roman"/>
                <w:sz w:val="24"/>
                <w:szCs w:val="24"/>
                <w:lang w:val="bs-Latn-BA" w:eastAsia="bs-Latn-BA"/>
              </w:rPr>
              <w:t>oral</w:t>
            </w:r>
          </w:p>
        </w:tc>
      </w:tr>
    </w:tbl>
    <w:p w:rsidR="006101F2" w:rsidRPr="00454FC0" w:rsidRDefault="006101F2" w:rsidP="006101F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64765" w:rsidRPr="00454FC0" w:rsidRDefault="00D6476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52477" w:rsidRPr="00454FC0" w:rsidRDefault="00752477" w:rsidP="00F82D3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52477" w:rsidRPr="00454FC0" w:rsidSect="001C49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C476CE4" w16cid:durableId="24BF5390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EE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hideGrammaticalErrors/>
  <w:defaultTabStop w:val="708"/>
  <w:hyphenationZone w:val="425"/>
  <w:drawingGridHorizontalSpacing w:val="110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yNzIzNTewMDQwNDQ2NTFT0lEKTi0uzszPAykwrAUAn0uAxywAAAA="/>
  </w:docVars>
  <w:rsids>
    <w:rsidRoot w:val="008C487C"/>
    <w:rsid w:val="0005093B"/>
    <w:rsid w:val="00107169"/>
    <w:rsid w:val="00115CCF"/>
    <w:rsid w:val="0013770D"/>
    <w:rsid w:val="00182FEE"/>
    <w:rsid w:val="001A50AE"/>
    <w:rsid w:val="001C4633"/>
    <w:rsid w:val="001C4977"/>
    <w:rsid w:val="00217AFC"/>
    <w:rsid w:val="003A4341"/>
    <w:rsid w:val="00453DFF"/>
    <w:rsid w:val="00454FC0"/>
    <w:rsid w:val="004732D1"/>
    <w:rsid w:val="00494ECD"/>
    <w:rsid w:val="004A593A"/>
    <w:rsid w:val="004D0465"/>
    <w:rsid w:val="005004F9"/>
    <w:rsid w:val="00531FBE"/>
    <w:rsid w:val="006101F2"/>
    <w:rsid w:val="006D1237"/>
    <w:rsid w:val="006D6A55"/>
    <w:rsid w:val="0070442D"/>
    <w:rsid w:val="00752477"/>
    <w:rsid w:val="007B1011"/>
    <w:rsid w:val="008C487C"/>
    <w:rsid w:val="00907490"/>
    <w:rsid w:val="00907E54"/>
    <w:rsid w:val="00974537"/>
    <w:rsid w:val="00993CA4"/>
    <w:rsid w:val="009C119A"/>
    <w:rsid w:val="00A60201"/>
    <w:rsid w:val="00AC1859"/>
    <w:rsid w:val="00B935EC"/>
    <w:rsid w:val="00BA6581"/>
    <w:rsid w:val="00BF6783"/>
    <w:rsid w:val="00C34284"/>
    <w:rsid w:val="00C51BAB"/>
    <w:rsid w:val="00D64765"/>
    <w:rsid w:val="00E6606C"/>
    <w:rsid w:val="00F82D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bs-Latn-B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C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732D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32D1"/>
    <w:rPr>
      <w:color w:val="954F72"/>
      <w:u w:val="single"/>
    </w:rPr>
  </w:style>
  <w:style w:type="paragraph" w:customStyle="1" w:styleId="xl64">
    <w:name w:val="xl64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24"/>
      <w:szCs w:val="24"/>
      <w:lang w:val="bs-Latn-BA" w:eastAsia="bs-Latn-BA"/>
    </w:rPr>
  </w:style>
  <w:style w:type="paragraph" w:customStyle="1" w:styleId="xl65">
    <w:name w:val="xl65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bs-Latn-BA" w:eastAsia="bs-Latn-BA"/>
    </w:rPr>
  </w:style>
  <w:style w:type="paragraph" w:customStyle="1" w:styleId="xl66">
    <w:name w:val="xl66"/>
    <w:basedOn w:val="Normal"/>
    <w:rsid w:val="004732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bs-Latn-BA" w:eastAsia="bs-Latn-BA"/>
    </w:rPr>
  </w:style>
  <w:style w:type="paragraph" w:customStyle="1" w:styleId="xl67">
    <w:name w:val="xl67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bs-Latn-BA" w:eastAsia="bs-Latn-BA"/>
    </w:rPr>
  </w:style>
  <w:style w:type="paragraph" w:customStyle="1" w:styleId="xl68">
    <w:name w:val="xl68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bs-Latn-BA" w:eastAsia="bs-Latn-BA"/>
    </w:rPr>
  </w:style>
  <w:style w:type="paragraph" w:customStyle="1" w:styleId="xl69">
    <w:name w:val="xl69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bs-Latn-BA" w:eastAsia="bs-Latn-BA"/>
    </w:rPr>
  </w:style>
  <w:style w:type="paragraph" w:customStyle="1" w:styleId="xl70">
    <w:name w:val="xl70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bs-Latn-BA" w:eastAsia="bs-Latn-BA"/>
    </w:rPr>
  </w:style>
  <w:style w:type="paragraph" w:customStyle="1" w:styleId="xl71">
    <w:name w:val="xl71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FABA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bs-Latn-BA" w:eastAsia="bs-Latn-BA"/>
    </w:rPr>
  </w:style>
  <w:style w:type="paragraph" w:customStyle="1" w:styleId="xl72">
    <w:name w:val="xl72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3CC3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bs-Latn-BA" w:eastAsia="bs-Latn-BA"/>
    </w:rPr>
  </w:style>
  <w:style w:type="paragraph" w:customStyle="1" w:styleId="xl73">
    <w:name w:val="xl73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EEBF6"/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Times New Roman"/>
      <w:sz w:val="24"/>
      <w:szCs w:val="24"/>
      <w:lang w:val="bs-Latn-BA" w:eastAsia="bs-Latn-BA"/>
    </w:rPr>
  </w:style>
  <w:style w:type="paragraph" w:customStyle="1" w:styleId="xl74">
    <w:name w:val="xl74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CD6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bs-Latn-BA" w:eastAsia="bs-Latn-BA"/>
    </w:rPr>
  </w:style>
  <w:style w:type="paragraph" w:customStyle="1" w:styleId="xl75">
    <w:name w:val="xl75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3CC3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bs-Latn-BA" w:eastAsia="bs-Latn-BA"/>
    </w:rPr>
  </w:style>
  <w:style w:type="paragraph" w:customStyle="1" w:styleId="xl76">
    <w:name w:val="xl76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bs-Latn-BA" w:eastAsia="bs-Latn-BA"/>
    </w:rPr>
  </w:style>
  <w:style w:type="paragraph" w:customStyle="1" w:styleId="xl77">
    <w:name w:val="xl77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CC3E6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bs-Latn-BA" w:eastAsia="bs-Latn-BA"/>
    </w:rPr>
  </w:style>
  <w:style w:type="paragraph" w:customStyle="1" w:styleId="xl78">
    <w:name w:val="xl78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24"/>
      <w:szCs w:val="24"/>
      <w:lang w:val="bs-Latn-BA" w:eastAsia="bs-Latn-BA"/>
    </w:rPr>
  </w:style>
  <w:style w:type="paragraph" w:customStyle="1" w:styleId="xl79">
    <w:name w:val="xl79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CC3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bs-Latn-BA" w:eastAsia="bs-Latn-BA"/>
    </w:rPr>
  </w:style>
  <w:style w:type="paragraph" w:customStyle="1" w:styleId="xl80">
    <w:name w:val="xl80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bs-Latn-BA" w:eastAsia="bs-Latn-BA"/>
    </w:rPr>
  </w:style>
  <w:style w:type="paragraph" w:customStyle="1" w:styleId="xl81">
    <w:name w:val="xl81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4"/>
      <w:szCs w:val="14"/>
      <w:lang w:val="bs-Latn-BA" w:eastAsia="bs-Latn-BA"/>
    </w:rPr>
  </w:style>
  <w:style w:type="paragraph" w:customStyle="1" w:styleId="xl82">
    <w:name w:val="xl82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bs-Latn-BA" w:eastAsia="bs-Latn-BA"/>
    </w:rPr>
  </w:style>
  <w:style w:type="paragraph" w:customStyle="1" w:styleId="xl83">
    <w:name w:val="xl83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24"/>
      <w:szCs w:val="24"/>
      <w:lang w:val="bs-Latn-BA" w:eastAsia="bs-Latn-BA"/>
    </w:rPr>
  </w:style>
  <w:style w:type="paragraph" w:customStyle="1" w:styleId="xl84">
    <w:name w:val="xl84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Verdana" w:eastAsia="Times New Roman" w:hAnsi="Verdana" w:cs="Times New Roman"/>
      <w:sz w:val="14"/>
      <w:szCs w:val="14"/>
      <w:lang w:val="bs-Latn-BA" w:eastAsia="bs-Latn-BA"/>
    </w:rPr>
  </w:style>
  <w:style w:type="paragraph" w:customStyle="1" w:styleId="xl85">
    <w:name w:val="xl85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bs-Latn-BA" w:eastAsia="bs-Latn-BA"/>
    </w:rPr>
  </w:style>
  <w:style w:type="paragraph" w:customStyle="1" w:styleId="xl86">
    <w:name w:val="xl86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CC3E6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bs-Latn-BA" w:eastAsia="bs-Latn-BA"/>
    </w:rPr>
  </w:style>
  <w:style w:type="paragraph" w:customStyle="1" w:styleId="xl87">
    <w:name w:val="xl87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bs-Latn-BA" w:eastAsia="bs-Latn-BA"/>
    </w:rPr>
  </w:style>
  <w:style w:type="paragraph" w:customStyle="1" w:styleId="xl88">
    <w:name w:val="xl88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bs-Latn-BA" w:eastAsia="bs-Latn-BA"/>
    </w:rPr>
  </w:style>
  <w:style w:type="paragraph" w:customStyle="1" w:styleId="xl89">
    <w:name w:val="xl89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3CC33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bs-Latn-BA" w:eastAsia="bs-Latn-BA"/>
    </w:rPr>
  </w:style>
  <w:style w:type="paragraph" w:customStyle="1" w:styleId="xl90">
    <w:name w:val="xl90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bs-Latn-BA" w:eastAsia="bs-Latn-BA"/>
    </w:rPr>
  </w:style>
  <w:style w:type="paragraph" w:customStyle="1" w:styleId="xl91">
    <w:name w:val="xl91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497B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bs-Latn-BA" w:eastAsia="bs-Latn-BA"/>
    </w:rPr>
  </w:style>
  <w:style w:type="paragraph" w:customStyle="1" w:styleId="xl92">
    <w:name w:val="xl92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bs-Latn-BA" w:eastAsia="bs-Latn-BA"/>
    </w:rPr>
  </w:style>
  <w:style w:type="paragraph" w:customStyle="1" w:styleId="xl93">
    <w:name w:val="xl93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E4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bs-Latn-BA" w:eastAsia="bs-Latn-BA"/>
    </w:rPr>
  </w:style>
  <w:style w:type="paragraph" w:customStyle="1" w:styleId="xl94">
    <w:name w:val="xl94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B9C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bs-Latn-BA" w:eastAsia="bs-Latn-BA"/>
    </w:rPr>
  </w:style>
  <w:style w:type="paragraph" w:customStyle="1" w:styleId="xl95">
    <w:name w:val="xl95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B9C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bs-Latn-BA" w:eastAsia="bs-Latn-BA"/>
    </w:rPr>
  </w:style>
  <w:style w:type="paragraph" w:customStyle="1" w:styleId="xl96">
    <w:name w:val="xl96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EEBF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bs-Latn-BA" w:eastAsia="bs-Latn-BA"/>
    </w:rPr>
  </w:style>
  <w:style w:type="paragraph" w:customStyle="1" w:styleId="xl97">
    <w:name w:val="xl97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bs-Latn-BA" w:eastAsia="bs-Latn-BA"/>
    </w:rPr>
  </w:style>
  <w:style w:type="paragraph" w:customStyle="1" w:styleId="xl98">
    <w:name w:val="xl98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bs-Latn-BA" w:eastAsia="bs-Latn-BA"/>
    </w:rPr>
  </w:style>
  <w:style w:type="paragraph" w:customStyle="1" w:styleId="xl99">
    <w:name w:val="xl99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bs-Latn-BA" w:eastAsia="bs-Latn-BA"/>
    </w:rPr>
  </w:style>
  <w:style w:type="paragraph" w:customStyle="1" w:styleId="xl100">
    <w:name w:val="xl100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CD6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bs-Latn-BA" w:eastAsia="bs-Latn-BA"/>
    </w:rPr>
  </w:style>
  <w:style w:type="paragraph" w:customStyle="1" w:styleId="xl101">
    <w:name w:val="xl101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bs-Latn-BA" w:eastAsia="bs-Latn-BA"/>
    </w:rPr>
  </w:style>
  <w:style w:type="paragraph" w:customStyle="1" w:styleId="xl102">
    <w:name w:val="xl102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bs-Latn-BA" w:eastAsia="bs-Latn-BA"/>
    </w:rPr>
  </w:style>
  <w:style w:type="paragraph" w:customStyle="1" w:styleId="xl103">
    <w:name w:val="xl103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CD6EE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bs-Latn-BA" w:eastAsia="bs-Latn-BA"/>
    </w:rPr>
  </w:style>
  <w:style w:type="paragraph" w:customStyle="1" w:styleId="xl104">
    <w:name w:val="xl104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bs-Latn-BA" w:eastAsia="bs-Latn-BA"/>
    </w:rPr>
  </w:style>
  <w:style w:type="paragraph" w:customStyle="1" w:styleId="xl105">
    <w:name w:val="xl105"/>
    <w:basedOn w:val="Normal"/>
    <w:rsid w:val="004732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CD6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bs-Latn-BA" w:eastAsia="bs-Latn-BA"/>
    </w:rPr>
  </w:style>
  <w:style w:type="paragraph" w:customStyle="1" w:styleId="xl106">
    <w:name w:val="xl106"/>
    <w:basedOn w:val="Normal"/>
    <w:rsid w:val="004732D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bs-Latn-BA" w:eastAsia="bs-Latn-BA"/>
    </w:rPr>
  </w:style>
  <w:style w:type="paragraph" w:customStyle="1" w:styleId="xl107">
    <w:name w:val="xl107"/>
    <w:basedOn w:val="Normal"/>
    <w:rsid w:val="004732D1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bs-Latn-BA" w:eastAsia="bs-Latn-BA"/>
    </w:rPr>
  </w:style>
  <w:style w:type="character" w:styleId="CommentReference">
    <w:name w:val="annotation reference"/>
    <w:basedOn w:val="DefaultParagraphFont"/>
    <w:uiPriority w:val="99"/>
    <w:semiHidden/>
    <w:unhideWhenUsed/>
    <w:rsid w:val="00D647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47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47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47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47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47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7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6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5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3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922</Words>
  <Characters>16657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VEN KILLERS RELEASE GROUP</Company>
  <LinksUpToDate>false</LinksUpToDate>
  <CharactersWithSpaces>19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via Puljak</dc:creator>
  <cp:lastModifiedBy>Mahir</cp:lastModifiedBy>
  <cp:revision>2</cp:revision>
  <dcterms:created xsi:type="dcterms:W3CDTF">2021-08-20T16:43:00Z</dcterms:created>
  <dcterms:modified xsi:type="dcterms:W3CDTF">2021-08-20T16:43:00Z</dcterms:modified>
</cp:coreProperties>
</file>